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378" w:rsidRPr="002C3B10" w:rsidRDefault="00C41378" w:rsidP="00C4137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Pr="002C3B10">
        <w:rPr>
          <w:rFonts w:ascii="Times New Roman" w:hAnsi="Times New Roman" w:cs="Times New Roman"/>
          <w:b/>
          <w:bCs/>
          <w:lang w:val="en-US"/>
        </w:rPr>
        <w:t>Table 1. Proportion of home KRT, home dialysis and kidney transplantation at 91 days from start of KRT and socio-economic determinants in 32 countries reporting to the ERA Registry in 2021.</w:t>
      </w:r>
    </w:p>
    <w:p w:rsidR="00C41378" w:rsidRPr="002C3B10" w:rsidRDefault="00C41378" w:rsidP="00C41378">
      <w:pPr>
        <w:rPr>
          <w:rFonts w:ascii="Times New Roman" w:hAnsi="Times New Roman" w:cs="Times New Roman"/>
          <w:b/>
          <w:bCs/>
          <w:lang w:val="en-US"/>
        </w:rPr>
      </w:pPr>
      <w:r w:rsidRPr="002C3B10">
        <w:rPr>
          <w:rFonts w:ascii="Times New Roman" w:hAnsi="Times New Roman" w:cs="Times New Roman"/>
          <w:b/>
          <w:bCs/>
          <w:noProof/>
          <w:lang w:eastAsia="en-IN"/>
        </w:rPr>
        <w:drawing>
          <wp:inline distT="0" distB="0" distL="0" distR="0" wp14:anchorId="55DC3789" wp14:editId="7C4B5DA7">
            <wp:extent cx="6120130" cy="4772660"/>
            <wp:effectExtent l="0" t="0" r="1270" b="2540"/>
            <wp:docPr id="3" name="Picture 1" descr="A table of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212042" name="Picture 1" descr="A table of numbers and lett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77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378" w:rsidRPr="002C3B10" w:rsidRDefault="00C41378" w:rsidP="00C41378">
      <w:pPr>
        <w:rPr>
          <w:rFonts w:ascii="Times New Roman" w:hAnsi="Times New Roman" w:cs="Times New Roman"/>
          <w:b/>
          <w:bCs/>
          <w:lang w:val="en-US"/>
        </w:rPr>
      </w:pPr>
    </w:p>
    <w:p w:rsidR="00C41378" w:rsidRDefault="00C41378" w:rsidP="00C41378">
      <w:r>
        <w:t>Supplement Table 1. Proportion of home KRT, home dialysis and kidney transplantation at 91 days from start of KRT and socio-economic determinants in 32 countries reporting to the ERA Registry in 2021.</w:t>
      </w:r>
    </w:p>
    <w:p w:rsidR="00C41378" w:rsidRDefault="00C41378" w:rsidP="00C41378"/>
    <w:p w:rsidR="00C41378" w:rsidRDefault="00C41378" w:rsidP="00C41378"/>
    <w:p w:rsidR="00C41378" w:rsidRDefault="00C41378" w:rsidP="00C41378">
      <w:r>
        <w:t xml:space="preserve">Supplement references: </w:t>
      </w:r>
    </w:p>
    <w:p w:rsidR="00C41378" w:rsidRDefault="00C41378" w:rsidP="00C41378">
      <w:r>
        <w:t>S1</w:t>
      </w:r>
      <w:r>
        <w:tab/>
      </w:r>
      <w:proofErr w:type="spellStart"/>
      <w:r>
        <w:t>Liyanage</w:t>
      </w:r>
      <w:proofErr w:type="spellEnd"/>
      <w:r>
        <w:t xml:space="preserve"> T, </w:t>
      </w:r>
      <w:proofErr w:type="spellStart"/>
      <w:r>
        <w:t>Ninomiya</w:t>
      </w:r>
      <w:proofErr w:type="spellEnd"/>
      <w:r>
        <w:t xml:space="preserve"> T, </w:t>
      </w:r>
      <w:proofErr w:type="spellStart"/>
      <w:r>
        <w:t>Jha</w:t>
      </w:r>
      <w:proofErr w:type="spellEnd"/>
      <w:r>
        <w:t xml:space="preserve"> V, Neal B, Patrice HM, </w:t>
      </w:r>
      <w:proofErr w:type="spellStart"/>
      <w:r>
        <w:t>Okpechi</w:t>
      </w:r>
      <w:proofErr w:type="spellEnd"/>
      <w:r>
        <w:t xml:space="preserve"> I, et al. Worldwide access to treatment for end-stage kidney disease: a systematic review. The Lancet. 2015</w:t>
      </w:r>
      <w:proofErr w:type="gramStart"/>
      <w:r>
        <w:t>;385</w:t>
      </w:r>
      <w:proofErr w:type="gramEnd"/>
      <w:r>
        <w:t>(9981):1975-82.</w:t>
      </w:r>
    </w:p>
    <w:p w:rsidR="00C41378" w:rsidRDefault="00C41378" w:rsidP="00C41378"/>
    <w:p w:rsidR="00C41378" w:rsidRDefault="00C41378" w:rsidP="00C41378">
      <w:r>
        <w:t>S2</w:t>
      </w:r>
      <w:r>
        <w:tab/>
      </w:r>
      <w:proofErr w:type="spellStart"/>
      <w:r>
        <w:t>Alsing</w:t>
      </w:r>
      <w:proofErr w:type="spellEnd"/>
      <w:r>
        <w:t xml:space="preserve"> JFL, Hayes Bauer E, Brandt F, </w:t>
      </w:r>
      <w:proofErr w:type="spellStart"/>
      <w:r>
        <w:t>Kampmann</w:t>
      </w:r>
      <w:proofErr w:type="spellEnd"/>
      <w:r>
        <w:t xml:space="preserve"> JD. Expectations and Experiences of Patients Recently Initiated to Centre-Based Dialysis Treatment. Healthcare (Basel). 2022</w:t>
      </w:r>
      <w:proofErr w:type="gramStart"/>
      <w:r>
        <w:t>;10</w:t>
      </w:r>
      <w:proofErr w:type="gramEnd"/>
      <w:r>
        <w:t>(5).</w:t>
      </w:r>
    </w:p>
    <w:p w:rsidR="00C41378" w:rsidRDefault="00C41378" w:rsidP="00C41378"/>
    <w:p w:rsidR="00C41378" w:rsidRDefault="00C41378" w:rsidP="00C41378">
      <w:r>
        <w:lastRenderedPageBreak/>
        <w:t>S3</w:t>
      </w:r>
      <w:r>
        <w:tab/>
        <w:t xml:space="preserve">Zhang Y, </w:t>
      </w:r>
      <w:proofErr w:type="spellStart"/>
      <w:r>
        <w:t>Gerdtham</w:t>
      </w:r>
      <w:proofErr w:type="spellEnd"/>
      <w:r>
        <w:t xml:space="preserve"> UG, </w:t>
      </w:r>
      <w:proofErr w:type="spellStart"/>
      <w:r>
        <w:t>Rydell</w:t>
      </w:r>
      <w:proofErr w:type="spellEnd"/>
      <w:r>
        <w:t xml:space="preserve"> H, Lundgren T, Jarl J. Healthcare costs after kidney transplantation compared to dialysis based on propensity score methods and real world longitudinal register data from Sweden. </w:t>
      </w:r>
      <w:proofErr w:type="spellStart"/>
      <w:r>
        <w:t>Sci</w:t>
      </w:r>
      <w:proofErr w:type="spellEnd"/>
      <w:r>
        <w:t xml:space="preserve"> Rep. 2023</w:t>
      </w:r>
      <w:proofErr w:type="gramStart"/>
      <w:r>
        <w:t>;13</w:t>
      </w:r>
      <w:proofErr w:type="gramEnd"/>
      <w:r>
        <w:t>(1):10730.</w:t>
      </w:r>
    </w:p>
    <w:p w:rsidR="00C41378" w:rsidRDefault="00C41378" w:rsidP="00C41378"/>
    <w:p w:rsidR="00C41378" w:rsidRDefault="00C41378" w:rsidP="00C41378">
      <w:r>
        <w:t>S4</w:t>
      </w:r>
      <w:r>
        <w:tab/>
        <w:t xml:space="preserve">McFarlane PA, </w:t>
      </w:r>
      <w:proofErr w:type="spellStart"/>
      <w:r>
        <w:t>Pierratos</w:t>
      </w:r>
      <w:proofErr w:type="spellEnd"/>
      <w:r>
        <w:t xml:space="preserve"> A, </w:t>
      </w:r>
      <w:proofErr w:type="spellStart"/>
      <w:r>
        <w:t>Redelmeier</w:t>
      </w:r>
      <w:proofErr w:type="spellEnd"/>
      <w:r>
        <w:t xml:space="preserve"> DA. Cost savings of home nocturnal versus conventional in-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hemodialysis</w:t>
      </w:r>
      <w:proofErr w:type="spellEnd"/>
      <w:r>
        <w:t>. Kidney Int. 2002</w:t>
      </w:r>
      <w:proofErr w:type="gramStart"/>
      <w:r>
        <w:t>;62</w:t>
      </w:r>
      <w:proofErr w:type="gramEnd"/>
      <w:r>
        <w:t>(6):2216-22.</w:t>
      </w:r>
    </w:p>
    <w:p w:rsidR="00C41378" w:rsidRDefault="00C41378" w:rsidP="00C41378"/>
    <w:p w:rsidR="00C41378" w:rsidRDefault="00C41378" w:rsidP="00C41378">
      <w:r>
        <w:t xml:space="preserve">S5 </w:t>
      </w:r>
      <w:r>
        <w:tab/>
        <w:t>https://data.worldbank.org/</w:t>
      </w:r>
    </w:p>
    <w:p w:rsidR="00C41378" w:rsidRDefault="00C41378" w:rsidP="00C41378"/>
    <w:p w:rsidR="00C41378" w:rsidRDefault="00C41378" w:rsidP="00C41378">
      <w:r>
        <w:t>S6</w:t>
      </w:r>
      <w:r>
        <w:tab/>
      </w:r>
      <w:proofErr w:type="spellStart"/>
      <w:r>
        <w:t>Kampmann</w:t>
      </w:r>
      <w:proofErr w:type="spellEnd"/>
      <w:r>
        <w:t xml:space="preserve"> JD, </w:t>
      </w:r>
      <w:proofErr w:type="spellStart"/>
      <w:r>
        <w:t>Heaf</w:t>
      </w:r>
      <w:proofErr w:type="spellEnd"/>
      <w:r>
        <w:t xml:space="preserve"> JG, </w:t>
      </w:r>
      <w:proofErr w:type="spellStart"/>
      <w:r>
        <w:t>Mogensen</w:t>
      </w:r>
      <w:proofErr w:type="spellEnd"/>
      <w:r>
        <w:t xml:space="preserve"> CB, </w:t>
      </w:r>
      <w:proofErr w:type="spellStart"/>
      <w:r>
        <w:t>Mickley</w:t>
      </w:r>
      <w:proofErr w:type="spellEnd"/>
      <w:r>
        <w:t xml:space="preserve"> H, Wolff DL, Brandt F. Referral rate of chronic kidney disease patients to a nephrologist in the Region of Southern Denmark: results from </w:t>
      </w:r>
      <w:proofErr w:type="spellStart"/>
      <w:r>
        <w:t>KidDiCo</w:t>
      </w:r>
      <w:proofErr w:type="spellEnd"/>
      <w:r>
        <w:t xml:space="preserve">. </w:t>
      </w:r>
      <w:proofErr w:type="spellStart"/>
      <w:r>
        <w:t>Clin</w:t>
      </w:r>
      <w:proofErr w:type="spellEnd"/>
      <w:r>
        <w:t xml:space="preserve"> Kidney J. 2022</w:t>
      </w:r>
      <w:proofErr w:type="gramStart"/>
      <w:r>
        <w:t>;15</w:t>
      </w:r>
      <w:proofErr w:type="gramEnd"/>
      <w:r>
        <w:t>(11):2116-23.</w:t>
      </w:r>
    </w:p>
    <w:p w:rsidR="00C41378" w:rsidRDefault="00C41378" w:rsidP="00C41378"/>
    <w:p w:rsidR="00C41378" w:rsidRDefault="00C41378" w:rsidP="00C41378">
      <w:r>
        <w:t>S7</w:t>
      </w:r>
      <w:r>
        <w:tab/>
      </w:r>
      <w:proofErr w:type="spellStart"/>
      <w:r>
        <w:t>Heaf</w:t>
      </w:r>
      <w:proofErr w:type="spellEnd"/>
      <w:r>
        <w:t xml:space="preserve"> J, </w:t>
      </w:r>
      <w:proofErr w:type="spellStart"/>
      <w:r>
        <w:t>Heiro</w:t>
      </w:r>
      <w:proofErr w:type="spellEnd"/>
      <w:r>
        <w:t xml:space="preserve"> M, </w:t>
      </w:r>
      <w:proofErr w:type="gramStart"/>
      <w:r>
        <w:t>Petersons</w:t>
      </w:r>
      <w:proofErr w:type="gramEnd"/>
      <w:r>
        <w:t xml:space="preserve"> A, </w:t>
      </w:r>
      <w:proofErr w:type="spellStart"/>
      <w:r>
        <w:t>Vernere</w:t>
      </w:r>
      <w:proofErr w:type="spellEnd"/>
      <w:r>
        <w:t xml:space="preserve"> B, </w:t>
      </w:r>
      <w:proofErr w:type="spellStart"/>
      <w:r>
        <w:t>Povlsen</w:t>
      </w:r>
      <w:proofErr w:type="spellEnd"/>
      <w:r>
        <w:t xml:space="preserve"> JV, </w:t>
      </w:r>
      <w:proofErr w:type="spellStart"/>
      <w:r>
        <w:t>Sørensen</w:t>
      </w:r>
      <w:proofErr w:type="spellEnd"/>
      <w:r>
        <w:t xml:space="preserve"> AB, et al. Choice of dialysis modality among patients initiating dialysis: results of the </w:t>
      </w:r>
      <w:proofErr w:type="spellStart"/>
      <w:r>
        <w:t>Peridialysis</w:t>
      </w:r>
      <w:proofErr w:type="spellEnd"/>
      <w:r>
        <w:t xml:space="preserve"> study. </w:t>
      </w:r>
      <w:proofErr w:type="spellStart"/>
      <w:r>
        <w:t>Clin</w:t>
      </w:r>
      <w:proofErr w:type="spellEnd"/>
      <w:r>
        <w:t xml:space="preserve"> Kidney J. 2021</w:t>
      </w:r>
      <w:proofErr w:type="gramStart"/>
      <w:r>
        <w:t>;14</w:t>
      </w:r>
      <w:proofErr w:type="gramEnd"/>
      <w:r>
        <w:t>(9):2064-74.</w:t>
      </w:r>
    </w:p>
    <w:p w:rsidR="00C41378" w:rsidRDefault="00C41378" w:rsidP="00C41378"/>
    <w:p w:rsidR="00C41378" w:rsidRDefault="00C41378" w:rsidP="00C41378">
      <w:r>
        <w:t>S8</w:t>
      </w:r>
      <w:r>
        <w:tab/>
        <w:t xml:space="preserve">van </w:t>
      </w:r>
      <w:proofErr w:type="spellStart"/>
      <w:r>
        <w:t>Doorslaer</w:t>
      </w:r>
      <w:proofErr w:type="spellEnd"/>
      <w:r>
        <w:t xml:space="preserve"> E, </w:t>
      </w:r>
      <w:proofErr w:type="spellStart"/>
      <w:r>
        <w:t>Masseria</w:t>
      </w:r>
      <w:proofErr w:type="spellEnd"/>
      <w:r>
        <w:t xml:space="preserve"> C, </w:t>
      </w:r>
      <w:proofErr w:type="spellStart"/>
      <w:proofErr w:type="gramStart"/>
      <w:r>
        <w:t>Koolman</w:t>
      </w:r>
      <w:proofErr w:type="spellEnd"/>
      <w:proofErr w:type="gramEnd"/>
      <w:r>
        <w:t xml:space="preserve"> X. Inequalities in access to medical care by income in developed countries. </w:t>
      </w:r>
      <w:proofErr w:type="spellStart"/>
      <w:r>
        <w:t>Cmaj</w:t>
      </w:r>
      <w:proofErr w:type="spellEnd"/>
      <w:r>
        <w:t>. 2006</w:t>
      </w:r>
      <w:proofErr w:type="gramStart"/>
      <w:r>
        <w:t>;174</w:t>
      </w:r>
      <w:proofErr w:type="gramEnd"/>
      <w:r>
        <w:t>(2):177-83.</w:t>
      </w:r>
    </w:p>
    <w:p w:rsidR="00C41378" w:rsidRDefault="00C41378" w:rsidP="00C41378"/>
    <w:p w:rsidR="00C41378" w:rsidRDefault="00C41378" w:rsidP="00C41378">
      <w:r>
        <w:t>S9</w:t>
      </w:r>
      <w:r>
        <w:tab/>
      </w:r>
      <w:proofErr w:type="spellStart"/>
      <w:r>
        <w:t>Thorsness</w:t>
      </w:r>
      <w:proofErr w:type="spellEnd"/>
      <w:r>
        <w:t xml:space="preserve"> R, Wang V, </w:t>
      </w:r>
      <w:proofErr w:type="spellStart"/>
      <w:r>
        <w:t>Patzer</w:t>
      </w:r>
      <w:proofErr w:type="spellEnd"/>
      <w:r>
        <w:t xml:space="preserve"> RE, </w:t>
      </w:r>
      <w:proofErr w:type="spellStart"/>
      <w:r>
        <w:t>Drewry</w:t>
      </w:r>
      <w:proofErr w:type="spellEnd"/>
      <w:r>
        <w:t xml:space="preserve"> K, </w:t>
      </w:r>
      <w:proofErr w:type="spellStart"/>
      <w:r>
        <w:t>Mor</w:t>
      </w:r>
      <w:proofErr w:type="spellEnd"/>
      <w:r>
        <w:t xml:space="preserve"> V, Rahman M, et al. Association of Social Risk Factors With Home Dialysis and Kidney Transplant Rates in Dialysis Facilities. JAMA. 2021</w:t>
      </w:r>
      <w:proofErr w:type="gramStart"/>
      <w:r>
        <w:t>;326</w:t>
      </w:r>
      <w:proofErr w:type="gramEnd"/>
      <w:r>
        <w:t>(22):2323-5.</w:t>
      </w:r>
    </w:p>
    <w:p w:rsidR="00C41378" w:rsidRDefault="00C41378" w:rsidP="00C41378">
      <w:r>
        <w:t>S10</w:t>
      </w:r>
      <w:r>
        <w:tab/>
        <w:t xml:space="preserve">Brown EA, </w:t>
      </w:r>
      <w:proofErr w:type="spellStart"/>
      <w:r>
        <w:t>Brivio</w:t>
      </w:r>
      <w:proofErr w:type="spellEnd"/>
      <w:r>
        <w:t xml:space="preserve"> GB, Van </w:t>
      </w:r>
      <w:proofErr w:type="spellStart"/>
      <w:r>
        <w:t>Biesen</w:t>
      </w:r>
      <w:proofErr w:type="spellEnd"/>
      <w:r>
        <w:t xml:space="preserve"> W. Towards a better uptake of home dialysis in Europe: understanding the present and looking to the future. </w:t>
      </w:r>
      <w:proofErr w:type="spellStart"/>
      <w:r>
        <w:t>Clin</w:t>
      </w:r>
      <w:proofErr w:type="spellEnd"/>
      <w:r>
        <w:t xml:space="preserve"> Kidney J. 2024 Jun 5</w:t>
      </w:r>
      <w:proofErr w:type="gramStart"/>
      <w:r>
        <w:t>;17</w:t>
      </w:r>
      <w:proofErr w:type="gramEnd"/>
      <w:r>
        <w:t>(</w:t>
      </w:r>
      <w:proofErr w:type="spellStart"/>
      <w:r>
        <w:t>Suppl</w:t>
      </w:r>
      <w:proofErr w:type="spellEnd"/>
      <w:r>
        <w:t xml:space="preserve"> 1):i3-i12</w:t>
      </w:r>
    </w:p>
    <w:p w:rsidR="00C41378" w:rsidRDefault="00C41378" w:rsidP="00C41378"/>
    <w:p w:rsidR="00C41378" w:rsidRDefault="00C41378" w:rsidP="00C41378">
      <w:r>
        <w:t>S11</w:t>
      </w:r>
      <w:r>
        <w:tab/>
      </w:r>
      <w:proofErr w:type="spellStart"/>
      <w:r>
        <w:t>Lundström</w:t>
      </w:r>
      <w:proofErr w:type="spellEnd"/>
      <w:r>
        <w:t xml:space="preserve"> UH, </w:t>
      </w:r>
      <w:proofErr w:type="spellStart"/>
      <w:r>
        <w:t>Meeus</w:t>
      </w:r>
      <w:proofErr w:type="spellEnd"/>
      <w:r>
        <w:t xml:space="preserve"> G, </w:t>
      </w:r>
      <w:proofErr w:type="spellStart"/>
      <w:r>
        <w:t>Aronsen</w:t>
      </w:r>
      <w:proofErr w:type="spellEnd"/>
      <w:r>
        <w:t xml:space="preserve"> T, Clause AL, </w:t>
      </w:r>
      <w:proofErr w:type="spellStart"/>
      <w:r>
        <w:t>Finderup</w:t>
      </w:r>
      <w:proofErr w:type="spellEnd"/>
      <w:r>
        <w:t xml:space="preserve"> J, </w:t>
      </w:r>
      <w:proofErr w:type="spellStart"/>
      <w:r>
        <w:t>Finne</w:t>
      </w:r>
      <w:proofErr w:type="spellEnd"/>
      <w:r>
        <w:t xml:space="preserve"> PJ, </w:t>
      </w:r>
      <w:proofErr w:type="spellStart"/>
      <w:r>
        <w:t>Kampmann</w:t>
      </w:r>
      <w:proofErr w:type="spellEnd"/>
      <w:r>
        <w:t xml:space="preserve"> JD, Lange J, McCarthy K, </w:t>
      </w:r>
      <w:proofErr w:type="spellStart"/>
      <w:r>
        <w:t>Nohra</w:t>
      </w:r>
      <w:proofErr w:type="spellEnd"/>
      <w:r>
        <w:t xml:space="preserve"> R, </w:t>
      </w:r>
      <w:proofErr w:type="spellStart"/>
      <w:r>
        <w:t>Stompòr</w:t>
      </w:r>
      <w:proofErr w:type="spellEnd"/>
      <w:r>
        <w:t xml:space="preserve"> T, Wood E, </w:t>
      </w:r>
      <w:proofErr w:type="spellStart"/>
      <w:r>
        <w:t>Lichodziejewska-Niemierko</w:t>
      </w:r>
      <w:proofErr w:type="spellEnd"/>
      <w:r>
        <w:t xml:space="preserve"> M, Jacobson SH. Increasing the adoption of home dialysis through improved advanced kidney care patient education: a call for action. </w:t>
      </w:r>
      <w:proofErr w:type="spellStart"/>
      <w:r>
        <w:t>Clin</w:t>
      </w:r>
      <w:proofErr w:type="spellEnd"/>
      <w:r>
        <w:t xml:space="preserve"> Kidney J. 2025 Mar 27</w:t>
      </w:r>
      <w:proofErr w:type="gramStart"/>
      <w:r>
        <w:t>;18</w:t>
      </w:r>
      <w:proofErr w:type="gramEnd"/>
      <w:r>
        <w:t>(4):sfaf087.</w:t>
      </w:r>
    </w:p>
    <w:p w:rsidR="00C41378" w:rsidRDefault="00C41378" w:rsidP="00C41378"/>
    <w:p w:rsidR="00C41378" w:rsidRDefault="00C41378" w:rsidP="00C41378">
      <w:r>
        <w:t>S12</w:t>
      </w:r>
      <w:r>
        <w:tab/>
        <w:t xml:space="preserve">Tonelli M, Wiebe N, Knoll G, Bello </w:t>
      </w:r>
      <w:proofErr w:type="gramStart"/>
      <w:r>
        <w:t>A</w:t>
      </w:r>
      <w:proofErr w:type="gramEnd"/>
      <w:r>
        <w:t xml:space="preserve">, Browne S, </w:t>
      </w:r>
      <w:proofErr w:type="spellStart"/>
      <w:r>
        <w:t>Jadhav</w:t>
      </w:r>
      <w:proofErr w:type="spellEnd"/>
      <w:r>
        <w:t xml:space="preserve"> D, et al. Systematic Review: Kidney Transplantation Compared With Dialysis in Clinically Relevant Outcomes. American Journal of Transplantation. 2011</w:t>
      </w:r>
      <w:proofErr w:type="gramStart"/>
      <w:r>
        <w:t>;11</w:t>
      </w:r>
      <w:proofErr w:type="gramEnd"/>
      <w:r>
        <w:t>(10):2093-109.</w:t>
      </w:r>
    </w:p>
    <w:p w:rsidR="00C41378" w:rsidRDefault="00C41378" w:rsidP="00C41378"/>
    <w:p w:rsidR="00C41378" w:rsidRDefault="00C41378" w:rsidP="00C41378">
      <w:r>
        <w:lastRenderedPageBreak/>
        <w:t>S13</w:t>
      </w:r>
      <w:r>
        <w:tab/>
      </w:r>
      <w:proofErr w:type="spellStart"/>
      <w:r>
        <w:t>Thorsness</w:t>
      </w:r>
      <w:proofErr w:type="spellEnd"/>
      <w:r>
        <w:t xml:space="preserve"> R, Wang V, </w:t>
      </w:r>
      <w:proofErr w:type="spellStart"/>
      <w:r>
        <w:t>Patzer</w:t>
      </w:r>
      <w:proofErr w:type="spellEnd"/>
      <w:r>
        <w:t xml:space="preserve"> RE, </w:t>
      </w:r>
      <w:proofErr w:type="spellStart"/>
      <w:r>
        <w:t>Drewry</w:t>
      </w:r>
      <w:proofErr w:type="spellEnd"/>
      <w:r>
        <w:t xml:space="preserve"> K, </w:t>
      </w:r>
      <w:proofErr w:type="spellStart"/>
      <w:r>
        <w:t>Mor</w:t>
      </w:r>
      <w:proofErr w:type="spellEnd"/>
      <w:r>
        <w:t xml:space="preserve"> V, Rahman M, et al. Association of Social Risk Factors With Home Dialysis and Kidney Transplant Rates in Dialysis Facilities. JAMA. 2021</w:t>
      </w:r>
      <w:proofErr w:type="gramStart"/>
      <w:r>
        <w:t>;326</w:t>
      </w:r>
      <w:proofErr w:type="gramEnd"/>
      <w:r>
        <w:t>(22):2323-5.</w:t>
      </w:r>
    </w:p>
    <w:p w:rsidR="00C41378" w:rsidRDefault="00C41378" w:rsidP="00C41378"/>
    <w:p w:rsidR="00346E37" w:rsidRDefault="00346E37">
      <w:bookmarkStart w:id="0" w:name="_GoBack"/>
      <w:bookmarkEnd w:id="0"/>
    </w:p>
    <w:sectPr w:rsidR="00346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378"/>
    <w:rsid w:val="00002C22"/>
    <w:rsid w:val="00002E6C"/>
    <w:rsid w:val="00007386"/>
    <w:rsid w:val="000102DB"/>
    <w:rsid w:val="00024C27"/>
    <w:rsid w:val="00025039"/>
    <w:rsid w:val="00036644"/>
    <w:rsid w:val="0003736A"/>
    <w:rsid w:val="00037CD7"/>
    <w:rsid w:val="000426D7"/>
    <w:rsid w:val="000433F9"/>
    <w:rsid w:val="0004659A"/>
    <w:rsid w:val="000468E0"/>
    <w:rsid w:val="00047780"/>
    <w:rsid w:val="000505BC"/>
    <w:rsid w:val="00052A04"/>
    <w:rsid w:val="00065338"/>
    <w:rsid w:val="00072721"/>
    <w:rsid w:val="000815A4"/>
    <w:rsid w:val="000845E6"/>
    <w:rsid w:val="000A509C"/>
    <w:rsid w:val="000B363E"/>
    <w:rsid w:val="000B4577"/>
    <w:rsid w:val="000D0E93"/>
    <w:rsid w:val="000D190D"/>
    <w:rsid w:val="000D37C1"/>
    <w:rsid w:val="000D54F0"/>
    <w:rsid w:val="000E2CB1"/>
    <w:rsid w:val="000E4B09"/>
    <w:rsid w:val="000E6D6E"/>
    <w:rsid w:val="000F3DF8"/>
    <w:rsid w:val="000F7EF7"/>
    <w:rsid w:val="00100129"/>
    <w:rsid w:val="00111ED8"/>
    <w:rsid w:val="001253CE"/>
    <w:rsid w:val="00130DFE"/>
    <w:rsid w:val="00140C3D"/>
    <w:rsid w:val="00143EB9"/>
    <w:rsid w:val="00144080"/>
    <w:rsid w:val="00144152"/>
    <w:rsid w:val="001463DD"/>
    <w:rsid w:val="00150DD4"/>
    <w:rsid w:val="00156230"/>
    <w:rsid w:val="00164965"/>
    <w:rsid w:val="0017385C"/>
    <w:rsid w:val="00180F87"/>
    <w:rsid w:val="0018322C"/>
    <w:rsid w:val="00193210"/>
    <w:rsid w:val="00194A49"/>
    <w:rsid w:val="001A0308"/>
    <w:rsid w:val="001A1D3A"/>
    <w:rsid w:val="001B6635"/>
    <w:rsid w:val="001C39BE"/>
    <w:rsid w:val="001E6FE2"/>
    <w:rsid w:val="001F0DEA"/>
    <w:rsid w:val="001F1D68"/>
    <w:rsid w:val="002012F4"/>
    <w:rsid w:val="00201B5C"/>
    <w:rsid w:val="002028BF"/>
    <w:rsid w:val="002126B9"/>
    <w:rsid w:val="0021709D"/>
    <w:rsid w:val="00227C3F"/>
    <w:rsid w:val="00233792"/>
    <w:rsid w:val="00243132"/>
    <w:rsid w:val="00244F57"/>
    <w:rsid w:val="002505A4"/>
    <w:rsid w:val="00250F70"/>
    <w:rsid w:val="00253D11"/>
    <w:rsid w:val="00255819"/>
    <w:rsid w:val="0025792A"/>
    <w:rsid w:val="00261592"/>
    <w:rsid w:val="00265443"/>
    <w:rsid w:val="00273656"/>
    <w:rsid w:val="00276934"/>
    <w:rsid w:val="0029228F"/>
    <w:rsid w:val="002932AC"/>
    <w:rsid w:val="00293D20"/>
    <w:rsid w:val="002A490A"/>
    <w:rsid w:val="002A6DA6"/>
    <w:rsid w:val="002B0B1E"/>
    <w:rsid w:val="002C3761"/>
    <w:rsid w:val="002C5011"/>
    <w:rsid w:val="002C6107"/>
    <w:rsid w:val="002E5733"/>
    <w:rsid w:val="002E6F54"/>
    <w:rsid w:val="00303766"/>
    <w:rsid w:val="0030748A"/>
    <w:rsid w:val="00307BEE"/>
    <w:rsid w:val="003146D9"/>
    <w:rsid w:val="0032215A"/>
    <w:rsid w:val="00346E37"/>
    <w:rsid w:val="003534ED"/>
    <w:rsid w:val="00372FE6"/>
    <w:rsid w:val="003A20AA"/>
    <w:rsid w:val="003B422B"/>
    <w:rsid w:val="003B75B5"/>
    <w:rsid w:val="003C2F6C"/>
    <w:rsid w:val="003D183D"/>
    <w:rsid w:val="003D2A99"/>
    <w:rsid w:val="003E0C0B"/>
    <w:rsid w:val="003E54B3"/>
    <w:rsid w:val="003F5B97"/>
    <w:rsid w:val="00410E85"/>
    <w:rsid w:val="0041630D"/>
    <w:rsid w:val="004169F1"/>
    <w:rsid w:val="00421B0F"/>
    <w:rsid w:val="004308A3"/>
    <w:rsid w:val="00432287"/>
    <w:rsid w:val="0044090B"/>
    <w:rsid w:val="004415D6"/>
    <w:rsid w:val="00441F2B"/>
    <w:rsid w:val="004463B2"/>
    <w:rsid w:val="00447175"/>
    <w:rsid w:val="004534BB"/>
    <w:rsid w:val="004577C8"/>
    <w:rsid w:val="004616E0"/>
    <w:rsid w:val="00462523"/>
    <w:rsid w:val="00462B5B"/>
    <w:rsid w:val="00477E38"/>
    <w:rsid w:val="00480450"/>
    <w:rsid w:val="00480577"/>
    <w:rsid w:val="00483FA0"/>
    <w:rsid w:val="004851D0"/>
    <w:rsid w:val="00486E0E"/>
    <w:rsid w:val="004A6368"/>
    <w:rsid w:val="004A7F7F"/>
    <w:rsid w:val="004B06F3"/>
    <w:rsid w:val="004B37EF"/>
    <w:rsid w:val="004B5026"/>
    <w:rsid w:val="004B70EB"/>
    <w:rsid w:val="004C034B"/>
    <w:rsid w:val="004C08D5"/>
    <w:rsid w:val="004C2454"/>
    <w:rsid w:val="004C2AF8"/>
    <w:rsid w:val="004C2E31"/>
    <w:rsid w:val="004E2884"/>
    <w:rsid w:val="004F6DB5"/>
    <w:rsid w:val="0050388C"/>
    <w:rsid w:val="005043CA"/>
    <w:rsid w:val="00504B0B"/>
    <w:rsid w:val="005145FA"/>
    <w:rsid w:val="0051538F"/>
    <w:rsid w:val="00516902"/>
    <w:rsid w:val="0052498B"/>
    <w:rsid w:val="0052585C"/>
    <w:rsid w:val="00527527"/>
    <w:rsid w:val="00533F29"/>
    <w:rsid w:val="00533F68"/>
    <w:rsid w:val="00535BC1"/>
    <w:rsid w:val="005368D9"/>
    <w:rsid w:val="00537512"/>
    <w:rsid w:val="00540D7A"/>
    <w:rsid w:val="00546210"/>
    <w:rsid w:val="005472FC"/>
    <w:rsid w:val="005520EA"/>
    <w:rsid w:val="00556439"/>
    <w:rsid w:val="00562D5A"/>
    <w:rsid w:val="00564D41"/>
    <w:rsid w:val="00567D21"/>
    <w:rsid w:val="00572659"/>
    <w:rsid w:val="00580240"/>
    <w:rsid w:val="005815CF"/>
    <w:rsid w:val="00583192"/>
    <w:rsid w:val="00596CBE"/>
    <w:rsid w:val="00597347"/>
    <w:rsid w:val="005D24CD"/>
    <w:rsid w:val="005E6987"/>
    <w:rsid w:val="005F0B1A"/>
    <w:rsid w:val="005F2173"/>
    <w:rsid w:val="005F694C"/>
    <w:rsid w:val="00600383"/>
    <w:rsid w:val="00603E8A"/>
    <w:rsid w:val="00611C2B"/>
    <w:rsid w:val="0061464A"/>
    <w:rsid w:val="006175F7"/>
    <w:rsid w:val="00633BCF"/>
    <w:rsid w:val="006364B7"/>
    <w:rsid w:val="00657F4D"/>
    <w:rsid w:val="00667EEF"/>
    <w:rsid w:val="00673F72"/>
    <w:rsid w:val="00680283"/>
    <w:rsid w:val="00680C83"/>
    <w:rsid w:val="00680D37"/>
    <w:rsid w:val="006814A5"/>
    <w:rsid w:val="00690609"/>
    <w:rsid w:val="006A4E4D"/>
    <w:rsid w:val="006A7D13"/>
    <w:rsid w:val="006B0C6B"/>
    <w:rsid w:val="006B4E7F"/>
    <w:rsid w:val="006C38BB"/>
    <w:rsid w:val="006D08E2"/>
    <w:rsid w:val="006E0D7C"/>
    <w:rsid w:val="006E29BD"/>
    <w:rsid w:val="006F2411"/>
    <w:rsid w:val="006F2432"/>
    <w:rsid w:val="006F5B49"/>
    <w:rsid w:val="007008D8"/>
    <w:rsid w:val="00701B2E"/>
    <w:rsid w:val="00702128"/>
    <w:rsid w:val="00707C76"/>
    <w:rsid w:val="007120E6"/>
    <w:rsid w:val="007139B2"/>
    <w:rsid w:val="00725701"/>
    <w:rsid w:val="00730616"/>
    <w:rsid w:val="00733251"/>
    <w:rsid w:val="007342F7"/>
    <w:rsid w:val="00735E1F"/>
    <w:rsid w:val="007465FB"/>
    <w:rsid w:val="007478C1"/>
    <w:rsid w:val="007521FB"/>
    <w:rsid w:val="007724ED"/>
    <w:rsid w:val="007742DE"/>
    <w:rsid w:val="00782C29"/>
    <w:rsid w:val="007878BD"/>
    <w:rsid w:val="00790CFF"/>
    <w:rsid w:val="007B0B5A"/>
    <w:rsid w:val="007B0E8F"/>
    <w:rsid w:val="007B5FE3"/>
    <w:rsid w:val="007B7E34"/>
    <w:rsid w:val="007C1C15"/>
    <w:rsid w:val="007C674F"/>
    <w:rsid w:val="007C6F84"/>
    <w:rsid w:val="007D3DEB"/>
    <w:rsid w:val="007E5CB3"/>
    <w:rsid w:val="007F1575"/>
    <w:rsid w:val="007F531A"/>
    <w:rsid w:val="00804CA7"/>
    <w:rsid w:val="00806475"/>
    <w:rsid w:val="00816FA8"/>
    <w:rsid w:val="00834C2F"/>
    <w:rsid w:val="008362E5"/>
    <w:rsid w:val="008473D3"/>
    <w:rsid w:val="008526AA"/>
    <w:rsid w:val="00856AC0"/>
    <w:rsid w:val="008641CA"/>
    <w:rsid w:val="008701AB"/>
    <w:rsid w:val="008835B6"/>
    <w:rsid w:val="008837D5"/>
    <w:rsid w:val="008B1D8B"/>
    <w:rsid w:val="008C1904"/>
    <w:rsid w:val="008E513D"/>
    <w:rsid w:val="008E5F65"/>
    <w:rsid w:val="008E6758"/>
    <w:rsid w:val="008F19EE"/>
    <w:rsid w:val="008F532B"/>
    <w:rsid w:val="008F6849"/>
    <w:rsid w:val="009030D1"/>
    <w:rsid w:val="00906288"/>
    <w:rsid w:val="009108E1"/>
    <w:rsid w:val="009118B6"/>
    <w:rsid w:val="009122C6"/>
    <w:rsid w:val="00920F94"/>
    <w:rsid w:val="0092108C"/>
    <w:rsid w:val="00926B57"/>
    <w:rsid w:val="00932007"/>
    <w:rsid w:val="009355C9"/>
    <w:rsid w:val="009417DD"/>
    <w:rsid w:val="009436F9"/>
    <w:rsid w:val="00947A97"/>
    <w:rsid w:val="00952CA0"/>
    <w:rsid w:val="00961BBD"/>
    <w:rsid w:val="00967161"/>
    <w:rsid w:val="0098056D"/>
    <w:rsid w:val="00992152"/>
    <w:rsid w:val="009A3361"/>
    <w:rsid w:val="009B012B"/>
    <w:rsid w:val="009B1E7E"/>
    <w:rsid w:val="009B1ECF"/>
    <w:rsid w:val="009B24CE"/>
    <w:rsid w:val="009B2F66"/>
    <w:rsid w:val="009B41E5"/>
    <w:rsid w:val="009B73CB"/>
    <w:rsid w:val="009E1674"/>
    <w:rsid w:val="009F528C"/>
    <w:rsid w:val="00A006B3"/>
    <w:rsid w:val="00A11380"/>
    <w:rsid w:val="00A13229"/>
    <w:rsid w:val="00A2254A"/>
    <w:rsid w:val="00A31820"/>
    <w:rsid w:val="00A40616"/>
    <w:rsid w:val="00A5619A"/>
    <w:rsid w:val="00A66954"/>
    <w:rsid w:val="00A732B4"/>
    <w:rsid w:val="00A732B7"/>
    <w:rsid w:val="00A80A14"/>
    <w:rsid w:val="00A80A74"/>
    <w:rsid w:val="00A833E4"/>
    <w:rsid w:val="00A95F5F"/>
    <w:rsid w:val="00A97497"/>
    <w:rsid w:val="00AA1BE1"/>
    <w:rsid w:val="00AA618E"/>
    <w:rsid w:val="00AA6ADD"/>
    <w:rsid w:val="00AB4356"/>
    <w:rsid w:val="00AB56C9"/>
    <w:rsid w:val="00AD3311"/>
    <w:rsid w:val="00AD403F"/>
    <w:rsid w:val="00AD5BA0"/>
    <w:rsid w:val="00AE2453"/>
    <w:rsid w:val="00AE2B86"/>
    <w:rsid w:val="00B015AD"/>
    <w:rsid w:val="00B05408"/>
    <w:rsid w:val="00B15A5B"/>
    <w:rsid w:val="00B16260"/>
    <w:rsid w:val="00B304A0"/>
    <w:rsid w:val="00B34A8D"/>
    <w:rsid w:val="00B3517E"/>
    <w:rsid w:val="00B35A55"/>
    <w:rsid w:val="00B3709A"/>
    <w:rsid w:val="00B40F47"/>
    <w:rsid w:val="00B47E10"/>
    <w:rsid w:val="00B6101F"/>
    <w:rsid w:val="00B62570"/>
    <w:rsid w:val="00B71753"/>
    <w:rsid w:val="00B72A78"/>
    <w:rsid w:val="00B73E42"/>
    <w:rsid w:val="00B74E1A"/>
    <w:rsid w:val="00B839FF"/>
    <w:rsid w:val="00B9094D"/>
    <w:rsid w:val="00B936C1"/>
    <w:rsid w:val="00B94074"/>
    <w:rsid w:val="00B97D02"/>
    <w:rsid w:val="00BA1A22"/>
    <w:rsid w:val="00BA4A0E"/>
    <w:rsid w:val="00BB2787"/>
    <w:rsid w:val="00BB6E40"/>
    <w:rsid w:val="00BC0D2A"/>
    <w:rsid w:val="00BC3FBF"/>
    <w:rsid w:val="00BC560B"/>
    <w:rsid w:val="00BD1E96"/>
    <w:rsid w:val="00BD537E"/>
    <w:rsid w:val="00BE5560"/>
    <w:rsid w:val="00BE693B"/>
    <w:rsid w:val="00BF396C"/>
    <w:rsid w:val="00C12553"/>
    <w:rsid w:val="00C16837"/>
    <w:rsid w:val="00C226CA"/>
    <w:rsid w:val="00C2464D"/>
    <w:rsid w:val="00C27BBE"/>
    <w:rsid w:val="00C41378"/>
    <w:rsid w:val="00C4269C"/>
    <w:rsid w:val="00C435DA"/>
    <w:rsid w:val="00C45EE9"/>
    <w:rsid w:val="00C5216C"/>
    <w:rsid w:val="00C56F60"/>
    <w:rsid w:val="00C709E2"/>
    <w:rsid w:val="00C70A47"/>
    <w:rsid w:val="00C81CF4"/>
    <w:rsid w:val="00C83C35"/>
    <w:rsid w:val="00C9268B"/>
    <w:rsid w:val="00CA18E7"/>
    <w:rsid w:val="00CA4368"/>
    <w:rsid w:val="00CB275D"/>
    <w:rsid w:val="00CB7434"/>
    <w:rsid w:val="00CC33CC"/>
    <w:rsid w:val="00CD7F1C"/>
    <w:rsid w:val="00CF1623"/>
    <w:rsid w:val="00CF4CAC"/>
    <w:rsid w:val="00D01A22"/>
    <w:rsid w:val="00D01EC5"/>
    <w:rsid w:val="00D060C3"/>
    <w:rsid w:val="00D06103"/>
    <w:rsid w:val="00D07F7E"/>
    <w:rsid w:val="00D227A5"/>
    <w:rsid w:val="00D227EB"/>
    <w:rsid w:val="00D271F3"/>
    <w:rsid w:val="00D30148"/>
    <w:rsid w:val="00D3468B"/>
    <w:rsid w:val="00D50BFF"/>
    <w:rsid w:val="00D53B8F"/>
    <w:rsid w:val="00D64E0F"/>
    <w:rsid w:val="00D71AD7"/>
    <w:rsid w:val="00D7685E"/>
    <w:rsid w:val="00D83DE0"/>
    <w:rsid w:val="00D860C4"/>
    <w:rsid w:val="00D90BE1"/>
    <w:rsid w:val="00D96D86"/>
    <w:rsid w:val="00DA2F7D"/>
    <w:rsid w:val="00DC5828"/>
    <w:rsid w:val="00DC6F10"/>
    <w:rsid w:val="00DE4C09"/>
    <w:rsid w:val="00DE7D1B"/>
    <w:rsid w:val="00DF07AE"/>
    <w:rsid w:val="00DF7AB7"/>
    <w:rsid w:val="00E0402A"/>
    <w:rsid w:val="00E14316"/>
    <w:rsid w:val="00E20C4A"/>
    <w:rsid w:val="00E25C2A"/>
    <w:rsid w:val="00E31C3A"/>
    <w:rsid w:val="00E44F59"/>
    <w:rsid w:val="00E545C0"/>
    <w:rsid w:val="00E568E7"/>
    <w:rsid w:val="00E60198"/>
    <w:rsid w:val="00E6021B"/>
    <w:rsid w:val="00E620AC"/>
    <w:rsid w:val="00E62311"/>
    <w:rsid w:val="00E63434"/>
    <w:rsid w:val="00E65A8C"/>
    <w:rsid w:val="00E71458"/>
    <w:rsid w:val="00E806C1"/>
    <w:rsid w:val="00E80BE5"/>
    <w:rsid w:val="00E82263"/>
    <w:rsid w:val="00E852D7"/>
    <w:rsid w:val="00E87924"/>
    <w:rsid w:val="00E87AAC"/>
    <w:rsid w:val="00EA192D"/>
    <w:rsid w:val="00EA33DA"/>
    <w:rsid w:val="00EB2DB0"/>
    <w:rsid w:val="00EC2563"/>
    <w:rsid w:val="00EC421E"/>
    <w:rsid w:val="00EC4294"/>
    <w:rsid w:val="00EC77FC"/>
    <w:rsid w:val="00ED0A8C"/>
    <w:rsid w:val="00ED4140"/>
    <w:rsid w:val="00ED76A4"/>
    <w:rsid w:val="00EF0271"/>
    <w:rsid w:val="00EF7A14"/>
    <w:rsid w:val="00F079BA"/>
    <w:rsid w:val="00F10C2C"/>
    <w:rsid w:val="00F10DED"/>
    <w:rsid w:val="00F12949"/>
    <w:rsid w:val="00F15243"/>
    <w:rsid w:val="00F16170"/>
    <w:rsid w:val="00F2472F"/>
    <w:rsid w:val="00F35D69"/>
    <w:rsid w:val="00F36B66"/>
    <w:rsid w:val="00F423D2"/>
    <w:rsid w:val="00F47BD6"/>
    <w:rsid w:val="00F51F0C"/>
    <w:rsid w:val="00F53F9D"/>
    <w:rsid w:val="00F60BD3"/>
    <w:rsid w:val="00F620AA"/>
    <w:rsid w:val="00F654B3"/>
    <w:rsid w:val="00F65D05"/>
    <w:rsid w:val="00F662FD"/>
    <w:rsid w:val="00F66AD1"/>
    <w:rsid w:val="00F70655"/>
    <w:rsid w:val="00F71BB6"/>
    <w:rsid w:val="00F7468E"/>
    <w:rsid w:val="00F83FE5"/>
    <w:rsid w:val="00F854D4"/>
    <w:rsid w:val="00F969CA"/>
    <w:rsid w:val="00FA77E0"/>
    <w:rsid w:val="00FB53BA"/>
    <w:rsid w:val="00FD0EE1"/>
    <w:rsid w:val="00FD6C89"/>
    <w:rsid w:val="00FE3F92"/>
    <w:rsid w:val="00FF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9AAEA-B2F3-4739-91E8-28D5E5F2A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 Rajendran B</dc:creator>
  <cp:keywords/>
  <dc:description/>
  <cp:lastModifiedBy>Vijayalakshmi R Rajendran B</cp:lastModifiedBy>
  <cp:revision>1</cp:revision>
  <dcterms:created xsi:type="dcterms:W3CDTF">2025-09-15T04:58:00Z</dcterms:created>
  <dcterms:modified xsi:type="dcterms:W3CDTF">2025-09-15T04:58:00Z</dcterms:modified>
</cp:coreProperties>
</file>